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37429" w14:textId="2EBC8BCC" w:rsidR="00ED2394" w:rsidRDefault="00C12701" w:rsidP="003C512C">
      <w:r w:rsidRPr="00C12701">
        <w:rPr>
          <w:b/>
        </w:rPr>
        <w:t xml:space="preserve">S2 Table. </w:t>
      </w:r>
      <w:r w:rsidR="00B46C57">
        <w:rPr>
          <w:b/>
        </w:rPr>
        <w:t xml:space="preserve">Estimated number of </w:t>
      </w:r>
      <w:r w:rsidRPr="00C12701">
        <w:rPr>
          <w:b/>
        </w:rPr>
        <w:t>Study 1 participant</w:t>
      </w:r>
      <w:r w:rsidR="00B46C57">
        <w:rPr>
          <w:b/>
        </w:rPr>
        <w:t>s</w:t>
      </w:r>
      <w:r w:rsidRPr="00C12701">
        <w:rPr>
          <w:b/>
        </w:rPr>
        <w:t xml:space="preserve"> per session.</w:t>
      </w:r>
      <w:r w:rsidR="000C6144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3"/>
        <w:gridCol w:w="1229"/>
      </w:tblGrid>
      <w:tr w:rsidR="005232F5" w:rsidRPr="005232F5" w14:paraId="50CE80D4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0BEDB7B6" w14:textId="7DE32340" w:rsidR="005232F5" w:rsidRPr="005232F5" w:rsidRDefault="005232F5" w:rsidP="005232F5">
            <w:pPr>
              <w:spacing w:after="1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participants in session</w:t>
            </w:r>
            <w:r w:rsidRPr="005232F5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9AD84DA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Frequency</w:t>
            </w:r>
          </w:p>
        </w:tc>
      </w:tr>
      <w:tr w:rsidR="005232F5" w:rsidRPr="005232F5" w14:paraId="3E3035DD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1D31127E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9F3E91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</w:t>
            </w:r>
          </w:p>
        </w:tc>
      </w:tr>
      <w:tr w:rsidR="005232F5" w:rsidRPr="005232F5" w14:paraId="606F3A30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5A8F3C6B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40DCC9B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</w:t>
            </w:r>
          </w:p>
        </w:tc>
      </w:tr>
      <w:tr w:rsidR="005232F5" w:rsidRPr="005232F5" w14:paraId="473AD783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26182226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E2D610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</w:t>
            </w:r>
          </w:p>
        </w:tc>
      </w:tr>
      <w:tr w:rsidR="005232F5" w:rsidRPr="005232F5" w14:paraId="266830A8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376AA32B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10275A7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26</w:t>
            </w:r>
          </w:p>
        </w:tc>
      </w:tr>
      <w:tr w:rsidR="005232F5" w:rsidRPr="005232F5" w14:paraId="02EEC93D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3A62B33F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834B5B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</w:t>
            </w:r>
          </w:p>
        </w:tc>
      </w:tr>
      <w:tr w:rsidR="005232F5" w:rsidRPr="005232F5" w14:paraId="478ADC14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1DAAE149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F9162DF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2</w:t>
            </w:r>
          </w:p>
        </w:tc>
      </w:tr>
      <w:tr w:rsidR="005232F5" w:rsidRPr="005232F5" w14:paraId="25A44E5C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3529C7A7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EDD2A16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3</w:t>
            </w:r>
          </w:p>
        </w:tc>
      </w:tr>
      <w:tr w:rsidR="005232F5" w:rsidRPr="005232F5" w14:paraId="32B625D2" w14:textId="77777777" w:rsidTr="001B36F8">
        <w:trPr>
          <w:trHeight w:val="320"/>
        </w:trPr>
        <w:tc>
          <w:tcPr>
            <w:tcW w:w="0" w:type="auto"/>
            <w:noWrap/>
            <w:hideMark/>
          </w:tcPr>
          <w:p w14:paraId="2B5ED406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6FF8B149" w14:textId="77777777" w:rsidR="005232F5" w:rsidRPr="005232F5" w:rsidRDefault="005232F5" w:rsidP="005232F5">
            <w:pPr>
              <w:rPr>
                <w:sz w:val="24"/>
                <w:szCs w:val="24"/>
              </w:rPr>
            </w:pPr>
            <w:r w:rsidRPr="005232F5">
              <w:rPr>
                <w:sz w:val="24"/>
                <w:szCs w:val="24"/>
              </w:rPr>
              <w:t>35</w:t>
            </w:r>
          </w:p>
        </w:tc>
      </w:tr>
    </w:tbl>
    <w:p w14:paraId="2183AE36" w14:textId="77777777" w:rsidR="00ED2394" w:rsidRDefault="00ED2394" w:rsidP="003C512C"/>
    <w:p w14:paraId="21672205" w14:textId="2465F8BB" w:rsidR="00680482" w:rsidRPr="005625BE" w:rsidRDefault="00680482" w:rsidP="003C512C">
      <w:pPr>
        <w:rPr>
          <w:b/>
        </w:rPr>
      </w:pPr>
    </w:p>
    <w:sectPr w:rsidR="00680482" w:rsidRPr="005625BE" w:rsidSect="00365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94444" w14:textId="77777777" w:rsidR="008A3E48" w:rsidRDefault="008A3E48" w:rsidP="001950C1">
      <w:r>
        <w:separator/>
      </w:r>
    </w:p>
  </w:endnote>
  <w:endnote w:type="continuationSeparator" w:id="0">
    <w:p w14:paraId="4767649C" w14:textId="77777777" w:rsidR="008A3E48" w:rsidRDefault="008A3E48" w:rsidP="0019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6DB1F" w14:textId="77777777" w:rsidR="008A3E48" w:rsidRDefault="008A3E48" w:rsidP="001950C1">
      <w:r>
        <w:separator/>
      </w:r>
    </w:p>
  </w:footnote>
  <w:footnote w:type="continuationSeparator" w:id="0">
    <w:p w14:paraId="3EFA1490" w14:textId="77777777" w:rsidR="008A3E48" w:rsidRDefault="008A3E48" w:rsidP="00195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23890"/>
    <w:multiLevelType w:val="hybridMultilevel"/>
    <w:tmpl w:val="F9FC0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143FF"/>
    <w:multiLevelType w:val="hybridMultilevel"/>
    <w:tmpl w:val="C47C8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AC"/>
    <w:rsid w:val="000078A5"/>
    <w:rsid w:val="0002419F"/>
    <w:rsid w:val="00073635"/>
    <w:rsid w:val="00075E27"/>
    <w:rsid w:val="00093AAD"/>
    <w:rsid w:val="000C03A3"/>
    <w:rsid w:val="000C6144"/>
    <w:rsid w:val="000D44C7"/>
    <w:rsid w:val="00110693"/>
    <w:rsid w:val="00120B35"/>
    <w:rsid w:val="0018279B"/>
    <w:rsid w:val="00187ECE"/>
    <w:rsid w:val="00192B1B"/>
    <w:rsid w:val="00194A60"/>
    <w:rsid w:val="001950C1"/>
    <w:rsid w:val="001A7155"/>
    <w:rsid w:val="001B36F8"/>
    <w:rsid w:val="002072E1"/>
    <w:rsid w:val="002105B5"/>
    <w:rsid w:val="002533F6"/>
    <w:rsid w:val="00253FD4"/>
    <w:rsid w:val="00266769"/>
    <w:rsid w:val="002B02AC"/>
    <w:rsid w:val="002C64BD"/>
    <w:rsid w:val="002E577A"/>
    <w:rsid w:val="00313B95"/>
    <w:rsid w:val="00335076"/>
    <w:rsid w:val="003377B6"/>
    <w:rsid w:val="00337FA0"/>
    <w:rsid w:val="00344393"/>
    <w:rsid w:val="00364171"/>
    <w:rsid w:val="00365809"/>
    <w:rsid w:val="003A1481"/>
    <w:rsid w:val="003C512C"/>
    <w:rsid w:val="003E4731"/>
    <w:rsid w:val="003F7A2B"/>
    <w:rsid w:val="004007A1"/>
    <w:rsid w:val="004168D1"/>
    <w:rsid w:val="00427EE9"/>
    <w:rsid w:val="004504C2"/>
    <w:rsid w:val="004601F2"/>
    <w:rsid w:val="004606FC"/>
    <w:rsid w:val="004760CF"/>
    <w:rsid w:val="004945BB"/>
    <w:rsid w:val="004A0B3E"/>
    <w:rsid w:val="004A1143"/>
    <w:rsid w:val="004A7377"/>
    <w:rsid w:val="004D1E73"/>
    <w:rsid w:val="004F4A95"/>
    <w:rsid w:val="005232F5"/>
    <w:rsid w:val="005625BE"/>
    <w:rsid w:val="00571E5B"/>
    <w:rsid w:val="005751C1"/>
    <w:rsid w:val="005838CE"/>
    <w:rsid w:val="005D5D79"/>
    <w:rsid w:val="005D5EEC"/>
    <w:rsid w:val="005E123D"/>
    <w:rsid w:val="005E6782"/>
    <w:rsid w:val="005F033F"/>
    <w:rsid w:val="00606376"/>
    <w:rsid w:val="00612708"/>
    <w:rsid w:val="00635280"/>
    <w:rsid w:val="006729D6"/>
    <w:rsid w:val="00672C57"/>
    <w:rsid w:val="00680482"/>
    <w:rsid w:val="00694BC2"/>
    <w:rsid w:val="006C486C"/>
    <w:rsid w:val="006E3582"/>
    <w:rsid w:val="006F749A"/>
    <w:rsid w:val="006F7CBD"/>
    <w:rsid w:val="00725BBB"/>
    <w:rsid w:val="00744BAB"/>
    <w:rsid w:val="007658BD"/>
    <w:rsid w:val="00781ED1"/>
    <w:rsid w:val="007F2630"/>
    <w:rsid w:val="00826A0B"/>
    <w:rsid w:val="0083061E"/>
    <w:rsid w:val="008377F4"/>
    <w:rsid w:val="008A3E48"/>
    <w:rsid w:val="008D4E3A"/>
    <w:rsid w:val="008D7568"/>
    <w:rsid w:val="009114DE"/>
    <w:rsid w:val="00936D04"/>
    <w:rsid w:val="00945FDD"/>
    <w:rsid w:val="00951796"/>
    <w:rsid w:val="009F679A"/>
    <w:rsid w:val="009F78D1"/>
    <w:rsid w:val="00A12EA6"/>
    <w:rsid w:val="00A37F9A"/>
    <w:rsid w:val="00A7452B"/>
    <w:rsid w:val="00A9444B"/>
    <w:rsid w:val="00AC7EED"/>
    <w:rsid w:val="00AE0E0B"/>
    <w:rsid w:val="00AE0EAE"/>
    <w:rsid w:val="00AF678B"/>
    <w:rsid w:val="00B076BA"/>
    <w:rsid w:val="00B17844"/>
    <w:rsid w:val="00B46C57"/>
    <w:rsid w:val="00B6314C"/>
    <w:rsid w:val="00BB0EA6"/>
    <w:rsid w:val="00BC5742"/>
    <w:rsid w:val="00BD21F8"/>
    <w:rsid w:val="00BD3F66"/>
    <w:rsid w:val="00C12701"/>
    <w:rsid w:val="00C4482F"/>
    <w:rsid w:val="00C53C37"/>
    <w:rsid w:val="00C573A7"/>
    <w:rsid w:val="00C7547D"/>
    <w:rsid w:val="00CD19E9"/>
    <w:rsid w:val="00D33933"/>
    <w:rsid w:val="00D408E9"/>
    <w:rsid w:val="00D83358"/>
    <w:rsid w:val="00D83390"/>
    <w:rsid w:val="00D91354"/>
    <w:rsid w:val="00D92540"/>
    <w:rsid w:val="00DE54B2"/>
    <w:rsid w:val="00E5086A"/>
    <w:rsid w:val="00E540C3"/>
    <w:rsid w:val="00EB4077"/>
    <w:rsid w:val="00ED2394"/>
    <w:rsid w:val="00F43AC7"/>
    <w:rsid w:val="00F53979"/>
    <w:rsid w:val="00F73708"/>
    <w:rsid w:val="00FD11AD"/>
    <w:rsid w:val="00FD62AD"/>
    <w:rsid w:val="00FD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452C"/>
  <w15:chartTrackingRefBased/>
  <w15:docId w15:val="{CEB4F858-F5F2-124F-BAAD-FA8E41DED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4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2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2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2A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2A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5E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EE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0C1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0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50C1"/>
    <w:rPr>
      <w:vertAlign w:val="superscript"/>
    </w:rPr>
  </w:style>
  <w:style w:type="paragraph" w:styleId="ListParagraph">
    <w:name w:val="List Paragraph"/>
    <w:basedOn w:val="Normal"/>
    <w:uiPriority w:val="34"/>
    <w:qFormat/>
    <w:rsid w:val="00FD11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4">
    <w:name w:val="4"/>
    <w:basedOn w:val="TableNormal"/>
    <w:rsid w:val="00427EE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1">
    <w:name w:val="41"/>
    <w:basedOn w:val="TableNormal"/>
    <w:rsid w:val="00427EE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27EE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945B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33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275EFA-7106-417F-9E67-CA9C6F7E4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</dc:creator>
  <cp:keywords/>
  <dc:description/>
  <cp:lastModifiedBy>Jordan Dacayanan</cp:lastModifiedBy>
  <cp:revision>3</cp:revision>
  <dcterms:created xsi:type="dcterms:W3CDTF">2020-03-27T22:17:00Z</dcterms:created>
  <dcterms:modified xsi:type="dcterms:W3CDTF">2020-10-06T00:22:00Z</dcterms:modified>
</cp:coreProperties>
</file>